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105BB" w14:textId="26F8A240" w:rsidR="00DD0002" w:rsidRPr="00C713C6" w:rsidRDefault="00DD0002" w:rsidP="00DD0002">
      <w:pPr>
        <w:widowControl/>
        <w:jc w:val="left"/>
        <w:rPr>
          <w:rFonts w:ascii="Times New Roman" w:eastAsia="MS PGothic" w:hAnsi="Times New Roman" w:cs="Times New Roman"/>
          <w:kern w:val="0"/>
          <w:szCs w:val="21"/>
        </w:rPr>
      </w:pPr>
      <w:bookmarkStart w:id="0" w:name="RANGE!A1:R40"/>
      <w:r w:rsidRPr="00C713C6">
        <w:rPr>
          <w:rFonts w:ascii="Times New Roman" w:eastAsia="MS PGothic" w:hAnsi="Times New Roman" w:cs="Times New Roman"/>
          <w:kern w:val="0"/>
          <w:szCs w:val="21"/>
        </w:rPr>
        <w:t xml:space="preserve">S1 Table. </w:t>
      </w:r>
      <w:r w:rsidR="008800D5" w:rsidRPr="00C713C6">
        <w:rPr>
          <w:rFonts w:ascii="Times New Roman" w:eastAsia="MS PGothic" w:hAnsi="Times New Roman" w:cs="Times New Roman"/>
          <w:kern w:val="0"/>
          <w:szCs w:val="21"/>
        </w:rPr>
        <w:t>Sex- and age-adjusted ORs</w:t>
      </w:r>
      <w:r w:rsidRPr="00C713C6">
        <w:rPr>
          <w:rFonts w:ascii="Times New Roman" w:eastAsia="MS PGothic" w:hAnsi="Times New Roman" w:cs="Times New Roman"/>
          <w:kern w:val="0"/>
          <w:szCs w:val="21"/>
        </w:rPr>
        <w:t xml:space="preserve"> and 95% </w:t>
      </w:r>
      <w:r w:rsidR="008800D5" w:rsidRPr="00C713C6">
        <w:rPr>
          <w:rFonts w:ascii="Times New Roman" w:eastAsia="MS PGothic" w:hAnsi="Times New Roman" w:cs="Times New Roman"/>
          <w:kern w:val="0"/>
          <w:szCs w:val="21"/>
        </w:rPr>
        <w:t>CI</w:t>
      </w:r>
      <w:r w:rsidRPr="00C713C6">
        <w:rPr>
          <w:rFonts w:ascii="Times New Roman" w:eastAsia="MS PGothic" w:hAnsi="Times New Roman" w:cs="Times New Roman"/>
          <w:kern w:val="0"/>
          <w:szCs w:val="21"/>
        </w:rPr>
        <w:t xml:space="preserve">s according to </w:t>
      </w:r>
      <w:r w:rsidR="008800D5" w:rsidRPr="00C713C6">
        <w:rPr>
          <w:rFonts w:ascii="Times New Roman" w:eastAsia="MS PGothic" w:hAnsi="Times New Roman" w:cs="Times New Roman"/>
          <w:kern w:val="0"/>
          <w:szCs w:val="21"/>
        </w:rPr>
        <w:t>RHR</w:t>
      </w:r>
      <w:r w:rsidRPr="00C713C6">
        <w:rPr>
          <w:rFonts w:ascii="Times New Roman" w:eastAsia="MS PGothic" w:hAnsi="Times New Roman" w:cs="Times New Roman"/>
          <w:kern w:val="0"/>
          <w:szCs w:val="21"/>
        </w:rPr>
        <w:t xml:space="preserve"> </w:t>
      </w:r>
      <w:r w:rsidR="008800D5" w:rsidRPr="00C713C6">
        <w:rPr>
          <w:rFonts w:ascii="Times New Roman" w:eastAsia="MS PGothic" w:hAnsi="Times New Roman" w:cs="Times New Roman"/>
          <w:kern w:val="0"/>
          <w:szCs w:val="21"/>
        </w:rPr>
        <w:t>le</w:t>
      </w:r>
      <w:r w:rsidRPr="00C713C6">
        <w:rPr>
          <w:rFonts w:ascii="Times New Roman" w:eastAsia="MS PGothic" w:hAnsi="Times New Roman" w:cs="Times New Roman"/>
          <w:kern w:val="0"/>
          <w:szCs w:val="21"/>
        </w:rPr>
        <w:t xml:space="preserve">vels and quartile of </w:t>
      </w:r>
      <w:r w:rsidR="00E267D1" w:rsidRPr="00C713C6">
        <w:rPr>
          <w:rFonts w:ascii="Times New Roman" w:eastAsia="MS PGothic" w:hAnsi="Times New Roman" w:cs="Times New Roman"/>
          <w:kern w:val="0"/>
          <w:szCs w:val="21"/>
        </w:rPr>
        <w:t>P</w:t>
      </w:r>
      <w:r w:rsidR="008800D5" w:rsidRPr="00C713C6">
        <w:rPr>
          <w:rFonts w:ascii="Times New Roman" w:eastAsia="MS PGothic" w:hAnsi="Times New Roman" w:cs="Times New Roman"/>
          <w:kern w:val="0"/>
          <w:szCs w:val="21"/>
        </w:rPr>
        <w:t>RV</w:t>
      </w:r>
      <w:r w:rsidRPr="00C713C6">
        <w:rPr>
          <w:rFonts w:ascii="Times New Roman" w:eastAsia="MS PGothic" w:hAnsi="Times New Roman" w:cs="Times New Roman"/>
          <w:kern w:val="0"/>
          <w:szCs w:val="21"/>
        </w:rPr>
        <w:t xml:space="preserve"> parameters for poor </w:t>
      </w:r>
      <w:r w:rsidR="00AC22ED" w:rsidRPr="00C713C6">
        <w:rPr>
          <w:rFonts w:ascii="Times New Roman" w:eastAsia="MS PGothic" w:hAnsi="Times New Roman" w:cs="Times New Roman"/>
          <w:kern w:val="0"/>
          <w:szCs w:val="21"/>
        </w:rPr>
        <w:t>general health, physical function</w:t>
      </w:r>
      <w:r w:rsidR="00334C45" w:rsidRPr="00C713C6">
        <w:rPr>
          <w:rFonts w:ascii="Times New Roman" w:eastAsia="MS PGothic" w:hAnsi="Times New Roman" w:cs="Times New Roman"/>
          <w:kern w:val="0"/>
          <w:szCs w:val="21"/>
        </w:rPr>
        <w:t>, role physical, and bodily pain</w:t>
      </w:r>
      <w:r w:rsidRPr="00C713C6">
        <w:rPr>
          <w:rFonts w:ascii="Times New Roman" w:eastAsia="MS PGothic" w:hAnsi="Times New Roman" w:cs="Times New Roman"/>
          <w:kern w:val="0"/>
          <w:szCs w:val="21"/>
        </w:rPr>
        <w:t xml:space="preserve"> (n=5,908)</w:t>
      </w:r>
      <w:bookmarkEnd w:id="0"/>
    </w:p>
    <w:p w14:paraId="49F2C4D4" w14:textId="77777777" w:rsidR="0090776A" w:rsidRPr="00C713C6" w:rsidRDefault="0090776A" w:rsidP="00DD0002">
      <w:pPr>
        <w:widowControl/>
        <w:jc w:val="left"/>
        <w:rPr>
          <w:rFonts w:ascii="Times New Roman" w:hAnsi="Times New Roman" w:cs="Times New Roman"/>
        </w:rPr>
      </w:pP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8"/>
        <w:gridCol w:w="1218"/>
        <w:gridCol w:w="655"/>
        <w:gridCol w:w="1022"/>
        <w:gridCol w:w="655"/>
        <w:gridCol w:w="1022"/>
        <w:gridCol w:w="655"/>
        <w:gridCol w:w="1022"/>
        <w:gridCol w:w="655"/>
        <w:gridCol w:w="1029"/>
      </w:tblGrid>
      <w:tr w:rsidR="00F45905" w:rsidRPr="00C713C6" w14:paraId="464286F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BBB6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1ACD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9A0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Subscale of SF-8 (Sex and age-adjusted models)</w:t>
            </w:r>
          </w:p>
        </w:tc>
      </w:tr>
      <w:tr w:rsidR="00F45905" w:rsidRPr="00C713C6" w14:paraId="180F1878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56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C51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017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General health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605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hysical function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3EC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Role physical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730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Bodily pain</w:t>
            </w:r>
          </w:p>
        </w:tc>
      </w:tr>
      <w:tr w:rsidR="00F45905" w:rsidRPr="00C713C6" w14:paraId="5C4ED566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7EC0" w14:textId="3BEB7D81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4657" w14:textId="7F9C370B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ategor</w:t>
            </w:r>
            <w:r w:rsidR="00AD3374"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0797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04F1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76AD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B98F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93A0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37B1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6718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D52A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F45905" w:rsidRPr="00C713C6" w14:paraId="3F059692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BD6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RH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6C28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60 bp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51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C9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4CC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071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24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07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44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42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45905" w:rsidRPr="00C713C6" w14:paraId="13C5384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439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EEB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8E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CF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3-1.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33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8C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8-1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63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F1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-1.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66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8E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-1.18</w:t>
            </w:r>
          </w:p>
        </w:tc>
      </w:tr>
      <w:tr w:rsidR="00F45905" w:rsidRPr="00C713C6" w14:paraId="68659F7B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2A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A4C9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0-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BD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F4A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9-1.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AC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ED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-1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EF1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79C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-1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06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68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-1.16</w:t>
            </w:r>
          </w:p>
        </w:tc>
      </w:tr>
      <w:tr w:rsidR="00F45905" w:rsidRPr="00C713C6" w14:paraId="6BE5210F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F1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F25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0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1D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2EF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1-1.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02C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3A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3-1.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F9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4F9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8-1.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A3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B34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-1.24</w:t>
            </w:r>
          </w:p>
        </w:tc>
      </w:tr>
      <w:tr w:rsidR="00F45905" w:rsidRPr="00C713C6" w14:paraId="5C26211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9B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962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554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AF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34A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8E4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</w:tr>
      <w:tr w:rsidR="00F45905" w:rsidRPr="00C713C6" w14:paraId="7BBCE24C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94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1D7B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F85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06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05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B62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91 </w:t>
            </w:r>
          </w:p>
        </w:tc>
      </w:tr>
      <w:tr w:rsidR="00F45905" w:rsidRPr="00C713C6" w14:paraId="7D85A57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5E8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SDN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5FB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9B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88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68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3CE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7FF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996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84C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61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45905" w:rsidRPr="00C713C6" w14:paraId="12D29FF8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9D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6AC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2F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70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9-0.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8F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C13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9-0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3C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86F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8-0.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5F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A4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6</w:t>
            </w:r>
          </w:p>
        </w:tc>
      </w:tr>
      <w:tr w:rsidR="00F45905" w:rsidRPr="00C713C6" w14:paraId="64B2386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96F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344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78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48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9-0.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4A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02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42E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0F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DDE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F9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-1.08</w:t>
            </w:r>
          </w:p>
        </w:tc>
      </w:tr>
      <w:tr w:rsidR="00F45905" w:rsidRPr="00C713C6" w14:paraId="3F99F95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A5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051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58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98B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08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C93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7F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056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6-0.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47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AB8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-1.11</w:t>
            </w:r>
          </w:p>
        </w:tc>
      </w:tr>
      <w:tr w:rsidR="00F45905" w:rsidRPr="00C713C6" w14:paraId="3209232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F7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5927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49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D8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AF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82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81 </w:t>
            </w:r>
          </w:p>
        </w:tc>
      </w:tr>
      <w:tr w:rsidR="00F45905" w:rsidRPr="00C713C6" w14:paraId="79358EE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17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F075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B27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342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DF0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3E4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</w:tc>
      </w:tr>
      <w:tr w:rsidR="00F45905" w:rsidRPr="00C713C6" w14:paraId="5412BF7C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1E0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RMSS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7E1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13D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2EE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D07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7E2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A5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3F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1A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71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45905" w:rsidRPr="00C713C6" w14:paraId="51A01DB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E40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3D6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8A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7E2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54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14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-0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56E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0F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A18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E6A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-1.06</w:t>
            </w:r>
          </w:p>
        </w:tc>
      </w:tr>
      <w:tr w:rsidR="00F45905" w:rsidRPr="00C713C6" w14:paraId="25A56E64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E07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0D8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73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6A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62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57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2-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CAB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0C6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509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78D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-1.17</w:t>
            </w:r>
          </w:p>
        </w:tc>
      </w:tr>
      <w:tr w:rsidR="00F45905" w:rsidRPr="00C713C6" w14:paraId="6CA51E49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B29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B64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CE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B4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69F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DB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F3C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B2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5A6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2F8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-1.10</w:t>
            </w:r>
          </w:p>
        </w:tc>
      </w:tr>
      <w:tr w:rsidR="00F45905" w:rsidRPr="00C713C6" w14:paraId="594F579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90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08C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072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A01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163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66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60 </w:t>
            </w:r>
          </w:p>
        </w:tc>
      </w:tr>
      <w:tr w:rsidR="00F45905" w:rsidRPr="00C713C6" w14:paraId="798DF22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60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324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BC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44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097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BC6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</w:tr>
      <w:tr w:rsidR="00F45905" w:rsidRPr="00C713C6" w14:paraId="29C3DCA6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B3E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NN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F2B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FB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900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91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3BF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B5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3A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35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53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45905" w:rsidRPr="00C713C6" w14:paraId="0D693296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61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278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7B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B8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-1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3F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154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2-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0FC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E5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83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14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-1.26</w:t>
            </w:r>
          </w:p>
        </w:tc>
      </w:tr>
      <w:tr w:rsidR="00F45905" w:rsidRPr="00C713C6" w14:paraId="239EE44A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549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3C96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98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A5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C8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2D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588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873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F27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976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-1.14</w:t>
            </w:r>
          </w:p>
        </w:tc>
      </w:tr>
      <w:tr w:rsidR="00F45905" w:rsidRPr="00C713C6" w14:paraId="2B767C35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9F8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F06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6D5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6A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5-0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11B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EA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41D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D7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CD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F9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-1.17</w:t>
            </w:r>
          </w:p>
        </w:tc>
      </w:tr>
      <w:tr w:rsidR="00F45905" w:rsidRPr="00C713C6" w14:paraId="13B104B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E8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BD99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2E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82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195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693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53 </w:t>
            </w:r>
          </w:p>
        </w:tc>
      </w:tr>
      <w:tr w:rsidR="00F45905" w:rsidRPr="00C713C6" w14:paraId="4F949D74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3D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5607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9D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BD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A9E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403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</w:tr>
      <w:tr w:rsidR="00F45905" w:rsidRPr="00C713C6" w14:paraId="04D192AB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429" w14:textId="30CE2955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LF</w:t>
            </w:r>
            <w:r w:rsidR="00AD3374"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pow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447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782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A4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BA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55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BCD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96E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61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5C4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45905" w:rsidRPr="00C713C6" w14:paraId="05C3E081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DB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3AD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4E5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C5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3-0.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12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FE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5-0.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A2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42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CCB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665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8-1.05</w:t>
            </w:r>
          </w:p>
        </w:tc>
      </w:tr>
      <w:tr w:rsidR="00F45905" w:rsidRPr="00C713C6" w14:paraId="5AA8E10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9F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C1B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492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167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3-0.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7B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AD6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9-0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B5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9BA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EA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0E2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8</w:t>
            </w:r>
          </w:p>
        </w:tc>
      </w:tr>
      <w:tr w:rsidR="00F45905" w:rsidRPr="00C713C6" w14:paraId="1AA493E5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76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04A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EB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2B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6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CC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D1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07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E5E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9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7ED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E5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-1.04</w:t>
            </w:r>
          </w:p>
        </w:tc>
      </w:tr>
      <w:tr w:rsidR="00F45905" w:rsidRPr="00C713C6" w14:paraId="6BB5A748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7AB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6CD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92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E6B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B7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BE8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16 </w:t>
            </w:r>
          </w:p>
        </w:tc>
      </w:tr>
      <w:tr w:rsidR="00F45905" w:rsidRPr="00C713C6" w14:paraId="300AF781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CB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66CB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7D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277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AD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DDB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</w:tr>
      <w:tr w:rsidR="00F45905" w:rsidRPr="00C713C6" w14:paraId="485260C9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E48" w14:textId="58921853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HF</w:t>
            </w:r>
            <w:r w:rsidR="00AD3374"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pow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F65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B3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C1E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D9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8E3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24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B6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47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57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F45905" w:rsidRPr="00C713C6" w14:paraId="086FA0E4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EAB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2D1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AF9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82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3-0.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821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7C69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4-0.8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9A7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9F2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7-0.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AA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F13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8</w:t>
            </w:r>
          </w:p>
        </w:tc>
      </w:tr>
      <w:tr w:rsidR="00F45905" w:rsidRPr="00C713C6" w14:paraId="2DE72D1F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FF9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A5CF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64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692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5-0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9BA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CA0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07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77F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8-0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60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4D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6</w:t>
            </w:r>
          </w:p>
        </w:tc>
      </w:tr>
      <w:tr w:rsidR="00F45905" w:rsidRPr="00C713C6" w14:paraId="7F908939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C10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6F3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4F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5A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9-0.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1447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DE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336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E13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230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470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2</w:t>
            </w:r>
          </w:p>
        </w:tc>
      </w:tr>
      <w:tr w:rsidR="00F45905" w:rsidRPr="00C713C6" w14:paraId="228DF08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6EA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7EE9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8CC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4B5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6D8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864E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87 </w:t>
            </w:r>
          </w:p>
        </w:tc>
      </w:tr>
      <w:tr w:rsidR="00F45905" w:rsidRPr="00C713C6" w14:paraId="33B8856B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04B3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18B2" w14:textId="77777777" w:rsidR="00DD0002" w:rsidRPr="00C713C6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C713C6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646B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2B2C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09B4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2C9D" w14:textId="77777777" w:rsidR="00DD0002" w:rsidRPr="00C713C6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713C6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</w:tr>
    </w:tbl>
    <w:p w14:paraId="479A9879" w14:textId="22605635" w:rsidR="005160B7" w:rsidRPr="00F45905" w:rsidRDefault="00DD0002" w:rsidP="003E4FEA">
      <w:pPr>
        <w:ind w:leftChars="360" w:left="756" w:rightChars="370" w:right="777"/>
      </w:pPr>
      <w:r w:rsidRPr="00C713C6">
        <w:rPr>
          <w:rFonts w:ascii="Times New Roman" w:hAnsi="Times New Roman" w:cs="Times New Roman" w:hint="eastAsia"/>
          <w:sz w:val="20"/>
          <w:szCs w:val="20"/>
        </w:rPr>
        <w:t>O</w:t>
      </w:r>
      <w:r w:rsidRPr="00C713C6">
        <w:rPr>
          <w:rFonts w:ascii="Times New Roman" w:hAnsi="Times New Roman" w:cs="Times New Roman"/>
          <w:sz w:val="20"/>
          <w:szCs w:val="20"/>
        </w:rPr>
        <w:t xml:space="preserve">Rs were adjusted for sex and age stratified by community. Ranges: SDNN (ms) </w:t>
      </w:r>
      <w:r w:rsidRPr="00C713C6">
        <w:rPr>
          <w:rFonts w:ascii="Times New Roman" w:hAnsi="Times New Roman" w:cs="Times New Roman" w:hint="eastAsia"/>
          <w:sz w:val="20"/>
          <w:szCs w:val="20"/>
        </w:rPr>
        <w:t>Q</w:t>
      </w:r>
      <w:r w:rsidRPr="00C713C6">
        <w:rPr>
          <w:rFonts w:ascii="Times New Roman" w:hAnsi="Times New Roman" w:cs="Times New Roman"/>
          <w:sz w:val="20"/>
          <w:szCs w:val="20"/>
        </w:rPr>
        <w:t>1, &lt;3.30 (log), Q2, 3.30-3.58, Q3, 3.59-3.91, Q4, 3.92+; RMSSD (ms) Q1, &lt;3.00 (log), Q2, 3.00-3.32, Q3, 3.33-3.73, Q4. 3.74+; pNN50 (%) Q1, &lt;37, Q2, 37-50, Q3, 51-62, Q4, 63+; LF (ms</w:t>
      </w:r>
      <w:r w:rsidRPr="00C713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713C6">
        <w:rPr>
          <w:rFonts w:ascii="Times New Roman" w:hAnsi="Times New Roman" w:cs="Times New Roman"/>
          <w:sz w:val="20"/>
          <w:szCs w:val="20"/>
        </w:rPr>
        <w:t>) Q1, &lt;4.23 (log), Q2, 4.23-4.94, Q3, 4.95-5.80, Q4, 5.81+; and HF (ms</w:t>
      </w:r>
      <w:r w:rsidRPr="00C713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713C6">
        <w:rPr>
          <w:rFonts w:ascii="Times New Roman" w:hAnsi="Times New Roman" w:cs="Times New Roman"/>
          <w:sz w:val="20"/>
          <w:szCs w:val="20"/>
        </w:rPr>
        <w:t>) Q1, &lt;3.83 (log), Q2, 3.83-4.50, Q3: 4.51-5.30, Q4, 5.31+.</w:t>
      </w:r>
      <w:r w:rsidR="003E4FEA" w:rsidRPr="00C713C6">
        <w:rPr>
          <w:rFonts w:ascii="Times New Roman" w:hAnsi="Times New Roman" w:cs="Times New Roman"/>
          <w:sz w:val="20"/>
          <w:szCs w:val="20"/>
        </w:rPr>
        <w:t xml:space="preserve"> </w:t>
      </w:r>
      <w:r w:rsidRPr="00C713C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C2302" w:rsidRPr="00C713C6">
        <w:rPr>
          <w:rFonts w:ascii="Times New Roman" w:hAnsi="Times New Roman" w:cs="Times New Roman"/>
          <w:sz w:val="20"/>
          <w:szCs w:val="20"/>
        </w:rPr>
        <w:t xml:space="preserve">OR, odds ratio; CI, confidence interval; RHR, resting heart rate; </w:t>
      </w:r>
      <w:r w:rsidR="00E267D1" w:rsidRPr="00C713C6">
        <w:rPr>
          <w:rFonts w:ascii="Times New Roman" w:hAnsi="Times New Roman" w:cs="Times New Roman"/>
          <w:sz w:val="20"/>
          <w:szCs w:val="20"/>
        </w:rPr>
        <w:t>P</w:t>
      </w:r>
      <w:r w:rsidR="008C2302" w:rsidRPr="00C713C6">
        <w:rPr>
          <w:rFonts w:ascii="Times New Roman" w:hAnsi="Times New Roman" w:cs="Times New Roman"/>
          <w:sz w:val="20"/>
          <w:szCs w:val="20"/>
        </w:rPr>
        <w:t xml:space="preserve">RV, </w:t>
      </w:r>
      <w:r w:rsidR="00E267D1" w:rsidRPr="00C713C6">
        <w:rPr>
          <w:rFonts w:ascii="Times New Roman" w:hAnsi="Times New Roman" w:cs="Times New Roman"/>
          <w:sz w:val="20"/>
          <w:szCs w:val="20"/>
        </w:rPr>
        <w:t>pulse</w:t>
      </w:r>
      <w:r w:rsidR="008C2302" w:rsidRPr="00C713C6">
        <w:rPr>
          <w:rFonts w:ascii="Times New Roman" w:hAnsi="Times New Roman" w:cs="Times New Roman"/>
          <w:sz w:val="20"/>
          <w:szCs w:val="20"/>
        </w:rPr>
        <w:t xml:space="preserve"> rate variability; </w:t>
      </w:r>
      <w:r w:rsidRPr="00C713C6">
        <w:rPr>
          <w:rFonts w:ascii="Times New Roman" w:hAnsi="Times New Roman" w:cs="Times New Roman"/>
          <w:sz w:val="20"/>
          <w:szCs w:val="20"/>
        </w:rPr>
        <w:t>SDNN, standard deviation of the normal-to-normal intervals; RMSSD, root mean square of the successive differences of NN intervals; pNN50, percentage differences between normal NN intervals &gt;50 ms; LF, low-frequency; and HF, high-frequency.</w:t>
      </w:r>
      <w:bookmarkStart w:id="1" w:name="_GoBack"/>
      <w:bookmarkEnd w:id="1"/>
    </w:p>
    <w:sectPr w:rsidR="005160B7" w:rsidRPr="00F45905" w:rsidSect="00DD000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11843" w14:textId="77777777" w:rsidR="00904C55" w:rsidRDefault="00904C55" w:rsidP="00AC22ED">
      <w:r>
        <w:separator/>
      </w:r>
    </w:p>
  </w:endnote>
  <w:endnote w:type="continuationSeparator" w:id="0">
    <w:p w14:paraId="3E923F18" w14:textId="77777777" w:rsidR="00904C55" w:rsidRDefault="00904C55" w:rsidP="00AC2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66732" w14:textId="77777777" w:rsidR="00904C55" w:rsidRDefault="00904C55" w:rsidP="00AC22ED">
      <w:r>
        <w:separator/>
      </w:r>
    </w:p>
  </w:footnote>
  <w:footnote w:type="continuationSeparator" w:id="0">
    <w:p w14:paraId="67CD1FD8" w14:textId="77777777" w:rsidR="00904C55" w:rsidRDefault="00904C55" w:rsidP="00AC2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yMzMBMiwsjUyNjJR0lIJTi4sz8/NACsxqAdYn2lMsAAAA"/>
  </w:docVars>
  <w:rsids>
    <w:rsidRoot w:val="00DD0002"/>
    <w:rsid w:val="002F3596"/>
    <w:rsid w:val="00334C45"/>
    <w:rsid w:val="003E4FEA"/>
    <w:rsid w:val="005160B7"/>
    <w:rsid w:val="008800D5"/>
    <w:rsid w:val="008C2302"/>
    <w:rsid w:val="00904C55"/>
    <w:rsid w:val="0090776A"/>
    <w:rsid w:val="00AC22ED"/>
    <w:rsid w:val="00AD3374"/>
    <w:rsid w:val="00C713C6"/>
    <w:rsid w:val="00DD0002"/>
    <w:rsid w:val="00E267D1"/>
    <w:rsid w:val="00E84EE9"/>
    <w:rsid w:val="00F4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8A07CE"/>
  <w15:chartTrackingRefBased/>
  <w15:docId w15:val="{7ED72E45-FDA4-4B6B-82F3-FC542E50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0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2E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22ED"/>
  </w:style>
  <w:style w:type="paragraph" w:styleId="Footer">
    <w:name w:val="footer"/>
    <w:basedOn w:val="Normal"/>
    <w:link w:val="FooterChar"/>
    <w:uiPriority w:val="99"/>
    <w:unhideWhenUsed/>
    <w:rsid w:val="00AC22E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2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i</dc:creator>
  <cp:keywords/>
  <dc:description/>
  <cp:lastModifiedBy>Kiruthika S.</cp:lastModifiedBy>
  <cp:revision>5</cp:revision>
  <dcterms:created xsi:type="dcterms:W3CDTF">2023-12-22T09:06:00Z</dcterms:created>
  <dcterms:modified xsi:type="dcterms:W3CDTF">2024-02-16T02:16:00Z</dcterms:modified>
</cp:coreProperties>
</file>